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Helvetica Neue" w:hAnsi="Helvetica Neue" w:eastAsia="Helvetica Neue" w:cs="Helvetica Neue"/>
          <w:color w:val="060607"/>
          <w:spacing w:val="4"/>
          <w:kern w:val="0"/>
          <w:sz w:val="21"/>
          <w:szCs w:val="21"/>
          <w:lang w:val="en-US" w:eastAsia="zh-CN" w:bidi="ar"/>
        </w:rPr>
      </w:pPr>
      <w:r>
        <w:rPr>
          <w:rFonts w:hint="default" w:ascii="Helvetica Neue" w:hAnsi="Helvetica Neue" w:eastAsia="Helvetica Neue" w:cs="Helvetica Neue"/>
          <w:color w:val="060607"/>
          <w:spacing w:val="4"/>
          <w:kern w:val="0"/>
          <w:sz w:val="21"/>
          <w:szCs w:val="21"/>
          <w:lang w:val="en-US" w:eastAsia="zh-CN" w:bidi="ar"/>
        </w:rPr>
        <w:t>S3 Dataset. Energy consumption of STAGE Bluetooth speaker during production (DOCX)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Helvetica Neue" w:hAnsi="Helvetica Neue" w:eastAsia="Helvetica Neue" w:cs="Helvetica Neue"/>
          <w:color w:val="060607"/>
          <w:spacing w:val="4"/>
          <w:kern w:val="0"/>
          <w:sz w:val="21"/>
          <w:szCs w:val="21"/>
          <w:lang w:val="en-US" w:eastAsia="zh-CN" w:bidi="ar"/>
        </w:rPr>
      </w:pPr>
    </w:p>
    <w:tbl>
      <w:tblPr>
        <w:tblStyle w:val="2"/>
        <w:tblW w:w="0" w:type="auto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3904"/>
        <w:gridCol w:w="529"/>
        <w:gridCol w:w="1580"/>
      </w:tblGrid>
      <w:tr>
        <w:trPr>
          <w:tblCellSpacing w:w="15" w:type="dxa"/>
          <w:jc w:val="center"/>
        </w:trPr>
        <w:tc>
          <w:tcPr>
            <w:tcW w:w="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#</w:t>
            </w:r>
          </w:p>
        </w:tc>
        <w:tc>
          <w:tcPr>
            <w:tcW w:w="38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anufacturing Step</w:t>
            </w:r>
          </w:p>
        </w:tc>
        <w:tc>
          <w:tcPr>
            <w:tcW w:w="5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Labor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Energy Source (Electricity/Steam/Natural Gas/Oil/Biofuel, etc.)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T1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board Programm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T2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board UI Test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1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board High-temperature Glue and Conductive Cloth Application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2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board and Battery Foam Wrapp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3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Battery Bracket Installation and Fastening on Mainboard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4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icrophone Component Assembly and Installation into Microphone Box Lower Cover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5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Gluing of Microphone Box Lower Cover Slot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6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Upper Cover Installation and Screw Fixation for Microphone Box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7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icrophone Component Waterproofing and Foam Installation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8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Function Key Cable Routing and Plug into Key Panel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9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Function Key Upper/Lower Cover and Button Panel Screw Fixation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10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Input `Box Upper Cover Laser Engrav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11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USB Board and ON/OFF Board Solder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12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Input Box Upper Cover Assembly: Key Bracket Installation and USB Board Foam Stick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13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USB Board Cable Routing, Installation into Input Box Lower Cover and Glu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14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USB Cover Installation into Upper Cover, Screw Fixation and Glu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15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LED Panel Cable Assembly, Installation into Light Guide and Waterproof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16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LED Back Cover Screw Fixation and Waterproof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17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 Body Air Vents and Double-sided Tape Application, Microphone FPC Foam Wrapp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18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ingle Speaker Test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19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peaker Wire Solder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M20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peaker Wire Vibration Cushion and Speaker Foam Application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1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Light Guide Installation onto Main Body, FPC Foam Wrapp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2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Button Component and Microphone Component Adhesion onto Main Body, FPC Foam Wrapp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3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Input Box Component Adhesion onto Main Body, FPC Foam Wrapp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4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board Installation, Cable Plugging, Foam Application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5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 Body Silicone Seal Installation, Speaker Socket Assembly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6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emi-finished Product Functional Test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7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peaker Installation and Screw Fixation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8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Left and Right Vibration Plate Bracket Seal Ring Installation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9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Left and Right Vibration Plate Bracket Installation onto Main Body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10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Bracket Gluing, Passive Disc Screw Fixation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11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Power Test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12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All Cable Port and Speaker Area Seal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13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Waterproof Test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14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Decorative Strip Installation into Main Body and Screw Fixation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15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peaker Mesh Fastening into Main Body and High-temperature Tape Wrapp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16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weep Frequency Test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17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Phone Function Test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18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oacoustic Testin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19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Product Charging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Electricity</w:t>
            </w:r>
          </w:p>
        </w:tc>
      </w:tr>
      <w:tr>
        <w:trPr>
          <w:tblCellSpacing w:w="15" w:type="dxa"/>
          <w:jc w:val="center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A20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Appearance Check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nual Work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320" w:firstLineChars="200"/>
        <w:jc w:val="center"/>
        <w:rPr>
          <w:rFonts w:hint="default" w:ascii="MinionPro-Bold" w:hAnsi="MinionPro-Bold" w:eastAsia="MinionPro-Bold" w:cs="MinionPro-Bold"/>
          <w:b/>
          <w:bCs/>
          <w:color w:val="000000"/>
          <w:kern w:val="0"/>
          <w:sz w:val="16"/>
          <w:szCs w:val="16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320" w:firstLineChars="200"/>
        <w:jc w:val="center"/>
        <w:rPr>
          <w:rFonts w:hint="default" w:ascii="MinionPro-Bold" w:hAnsi="MinionPro-Bold" w:eastAsia="MinionPro-Bold" w:cs="MinionPro-Bold"/>
          <w:b/>
          <w:bCs/>
          <w:color w:val="000000"/>
          <w:sz w:val="16"/>
          <w:szCs w:val="16"/>
          <w:lang w:val="en-US"/>
        </w:rPr>
      </w:pPr>
      <w:r>
        <w:rPr>
          <w:rFonts w:hint="default" w:ascii="MinionPro-Bold" w:hAnsi="MinionPro-Bold" w:eastAsia="MinionPro-Bold" w:cs="MinionPro-Bold"/>
          <w:b/>
          <w:bCs/>
          <w:color w:val="000000"/>
          <w:kern w:val="0"/>
          <w:sz w:val="16"/>
          <w:szCs w:val="16"/>
          <w:lang w:val="en-US" w:eastAsia="zh-CN" w:bidi="ar"/>
        </w:rPr>
        <w:t xml:space="preserve"> Energy Consumption of STAGE Bluetooth Speaker During Production</w:t>
      </w:r>
    </w:p>
    <w:p>
      <w:pPr>
        <w:keepNext w:val="0"/>
        <w:keepLines w:val="0"/>
        <w:widowControl/>
        <w:suppressLineNumbers w:val="0"/>
        <w:wordWrap w:val="0"/>
        <w:spacing w:before="0" w:beforeAutospacing="0" w:after="0" w:afterAutospacing="0" w:line="360" w:lineRule="auto"/>
        <w:ind w:left="0" w:right="0"/>
        <w:jc w:val="left"/>
        <w:rPr>
          <w:lang w:val="en-US"/>
        </w:rPr>
      </w:pPr>
    </w:p>
    <w:p>
      <w:pPr>
        <w:jc w:val="left"/>
      </w:pP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nionPro-Bol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FF8D36"/>
    <w:rsid w:val="096F49B1"/>
    <w:rsid w:val="4FFBC5C6"/>
    <w:rsid w:val="7BCBC5FC"/>
    <w:rsid w:val="7F7DE1F4"/>
    <w:rsid w:val="7FBDBE19"/>
    <w:rsid w:val="D7FF8D36"/>
    <w:rsid w:val="DA8976C1"/>
    <w:rsid w:val="F73BC865"/>
    <w:rsid w:val="FDAD20E8"/>
    <w:rsid w:val="FFCF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5:04:00Z</dcterms:created>
  <dc:creator>lvyZ</dc:creator>
  <cp:lastModifiedBy>lvyZ</cp:lastModifiedBy>
  <dcterms:modified xsi:type="dcterms:W3CDTF">2025-06-10T11:1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D5BE9C80FBCFE02FD63541686C678BA8_43</vt:lpwstr>
  </property>
</Properties>
</file>